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BE71BE" w14:textId="77777777" w:rsidR="00E508BB" w:rsidRDefault="00E508BB">
      <w:pPr>
        <w:rPr>
          <w:b/>
          <w:bCs/>
          <w:sz w:val="28"/>
          <w:szCs w:val="28"/>
          <w:lang w:val="en-GB"/>
        </w:rPr>
      </w:pPr>
      <w:r w:rsidRPr="005825BF">
        <w:rPr>
          <w:b/>
          <w:bCs/>
          <w:sz w:val="28"/>
          <w:szCs w:val="28"/>
          <w:lang w:val="en-GB"/>
        </w:rPr>
        <w:t>Appendix</w:t>
      </w:r>
      <w:bookmarkStart w:id="0" w:name="_GoBack"/>
      <w:bookmarkEnd w:id="0"/>
    </w:p>
    <w:p w14:paraId="2EF30999" w14:textId="77777777" w:rsidR="00B57BCE" w:rsidRDefault="00B57BCE" w:rsidP="00B57BCE">
      <w:r w:rsidRPr="00E508BB">
        <w:rPr>
          <w:noProof/>
          <w:lang w:val="en-US"/>
        </w:rPr>
        <w:drawing>
          <wp:inline distT="0" distB="0" distL="0" distR="0" wp14:anchorId="446027F9" wp14:editId="55E2085F">
            <wp:extent cx="2942377" cy="5314583"/>
            <wp:effectExtent l="0" t="0" r="0" b="635"/>
            <wp:docPr id="2" name="Imagen 2" descr="D:\Vigo-South Carolina\wave percebes\CORREGIDO R2\WAVE TIME SERIES ANEXO SUMMEROK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Vigo-South Carolina\wave percebes\CORREGIDO R2\WAVE TIME SERIES ANEXO SUMMEROK.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4174" cy="5353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3F378" w14:textId="34C9F862" w:rsidR="00B57BCE" w:rsidRDefault="00B57BCE" w:rsidP="00B57BCE">
      <w:pPr>
        <w:rPr>
          <w:lang w:val="en-GB"/>
        </w:rPr>
      </w:pPr>
      <w:r w:rsidRPr="005825BF">
        <w:rPr>
          <w:b/>
          <w:bCs/>
          <w:lang w:val="en-GB"/>
        </w:rPr>
        <w:t>Figure 1.</w:t>
      </w:r>
      <w:r w:rsidRPr="00E508BB">
        <w:rPr>
          <w:lang w:val="en-GB"/>
        </w:rPr>
        <w:t xml:space="preserve"> Trend</w:t>
      </w:r>
      <w:r>
        <w:rPr>
          <w:lang w:val="en-GB"/>
        </w:rPr>
        <w:t xml:space="preserve">s in </w:t>
      </w:r>
      <w:r w:rsidR="00502FD2">
        <w:rPr>
          <w:lang w:val="en-GB"/>
        </w:rPr>
        <w:t xml:space="preserve">summer </w:t>
      </w:r>
      <w:r>
        <w:rPr>
          <w:lang w:val="en-GB"/>
        </w:rPr>
        <w:t>inshore orbital currents from</w:t>
      </w:r>
      <w:r w:rsidRPr="00E508BB">
        <w:rPr>
          <w:lang w:val="en-GB"/>
        </w:rPr>
        <w:t xml:space="preserve"> the </w:t>
      </w:r>
      <w:r>
        <w:rPr>
          <w:lang w:val="en-GB"/>
        </w:rPr>
        <w:t xml:space="preserve">SIMAR time series at points 3014003 (A), 3014002 (B) and 3014000 (C). </w:t>
      </w:r>
    </w:p>
    <w:p w14:paraId="58ACF809" w14:textId="77777777" w:rsidR="00B57BCE" w:rsidRDefault="00B57BCE" w:rsidP="00B57BCE">
      <w:pPr>
        <w:rPr>
          <w:b/>
          <w:bCs/>
          <w:lang w:val="en-GB"/>
        </w:rPr>
      </w:pPr>
    </w:p>
    <w:p w14:paraId="2ED9B519" w14:textId="508CC497" w:rsidR="00B57BCE" w:rsidRPr="00F16DC2" w:rsidRDefault="00B57BCE" w:rsidP="00B57BCE">
      <w:pPr>
        <w:rPr>
          <w:lang w:val="en-GB"/>
        </w:rPr>
      </w:pPr>
      <w:r w:rsidRPr="005825BF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1</w:t>
      </w:r>
      <w:r w:rsidRPr="005825BF">
        <w:rPr>
          <w:b/>
          <w:bCs/>
          <w:lang w:val="en-GB"/>
        </w:rPr>
        <w:t>.</w:t>
      </w:r>
      <w:r>
        <w:rPr>
          <w:lang w:val="en-GB"/>
        </w:rPr>
        <w:t xml:space="preserve"> Results of the best GLMM with S as dependent variable. ***: p&lt;0.001; **: 0.001&lt;p&lt;0.01; *:0.01&lt;p&lt;0.05; . : 0</w:t>
      </w:r>
      <w:r w:rsidR="001D4AA1">
        <w:rPr>
          <w:lang w:val="en-GB"/>
        </w:rPr>
        <w:t>.</w:t>
      </w:r>
      <w:r>
        <w:rPr>
          <w:lang w:val="en-GB"/>
        </w:rPr>
        <w:t xml:space="preserve">05&lt;p&lt;0.1 (marginally significant); blank: </w:t>
      </w:r>
      <w:proofErr w:type="spellStart"/>
      <w:r>
        <w:rPr>
          <w:lang w:val="en-GB"/>
        </w:rPr>
        <w:t>non significant</w:t>
      </w:r>
      <w:proofErr w:type="spellEnd"/>
      <w:r>
        <w:rPr>
          <w:lang w:val="en-GB"/>
        </w:rPr>
        <w:t xml:space="preserve">. Only the second order interaction </w:t>
      </w:r>
      <w:proofErr w:type="spellStart"/>
      <w:r>
        <w:rPr>
          <w:lang w:val="en-GB"/>
        </w:rPr>
        <w:t>Time:Intertida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level:Site</w:t>
      </w:r>
      <w:proofErr w:type="spellEnd"/>
      <w:r>
        <w:rPr>
          <w:lang w:val="en-GB"/>
        </w:rPr>
        <w:t xml:space="preserve"> is shown as it became significant, thus neglecting the main effects of each individual factor and their first order interactions. </w:t>
      </w:r>
    </w:p>
    <w:tbl>
      <w:tblPr>
        <w:tblW w:w="872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200"/>
        <w:gridCol w:w="1200"/>
        <w:gridCol w:w="1200"/>
        <w:gridCol w:w="1200"/>
        <w:gridCol w:w="1200"/>
      </w:tblGrid>
      <w:tr w:rsidR="00B57BCE" w:rsidRPr="00F16DC2" w14:paraId="59F34FDC" w14:textId="77777777" w:rsidTr="00502FD2">
        <w:trPr>
          <w:trHeight w:val="310"/>
        </w:trPr>
        <w:tc>
          <w:tcPr>
            <w:tcW w:w="2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054683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Parameter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6F05E6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424191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St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. Error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DA18A4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t </w:t>
            </w: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F01190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p </w:t>
            </w: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DE8DD1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Significance</w:t>
            </w:r>
            <w:proofErr w:type="spellEnd"/>
          </w:p>
        </w:tc>
      </w:tr>
      <w:tr w:rsidR="00B57BCE" w:rsidRPr="00F16DC2" w14:paraId="5236C824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4B88F4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(</w:t>
            </w: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Intercept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D1F74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5.12E-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07EAD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73E-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C9B6D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1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78236F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8909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F41E30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7355DE3A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A8E978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1152A5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7.4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9C6AAA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8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B4FD1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4.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5DFC4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4.1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A2F31F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57BCE" w:rsidRPr="00F16DC2" w14:paraId="68D2F4DA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3B3B79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657A15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5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094B6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8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9E64BD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8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8B9AF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4031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C43286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6E6DB8D2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08358D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lastRenderedPageBreak/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FB1A58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2.2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2E7DAF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8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98704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1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181521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2318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EF7BD0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5C2FE241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583D77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3AA45F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4.4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C0957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8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322B7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3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B9D07E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1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8032F7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B57BCE" w:rsidRPr="00F16DC2" w14:paraId="62B876AD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7BE1E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154AF5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3.28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E96C79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1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F3452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B007C3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988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269896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747C04CD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ADAFED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42F235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41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52D6A9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2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01F18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BA39C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8811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E049CC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0E2ED247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D129AD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38BFC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2.1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21ADF3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27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1B24E9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9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63CC1F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3358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9A940E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5F14BEA6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45A491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C7200C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4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25503D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25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8412DE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0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D4BF45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2827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BA6DD7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3C0A5BD1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E2D593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28382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2.2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FE07A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23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787E5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9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92AB9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3194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CD823E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1BF47E05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712BDA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AC3C9D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5.7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9E1499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23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8908F3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29242D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101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5D9A47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B57BCE" w:rsidRPr="00F16DC2" w14:paraId="10786ED3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9352B2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D83813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5.18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EC20B1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2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AF26CE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2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707419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819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228C97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2534E0D2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4052B1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1396C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69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F4DE7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2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0678C8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7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54616E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4584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2A8B75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7FF1161A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A19F8B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28DB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4.0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B4310D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23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CA8BC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8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6112C9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705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1A530F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.</w:t>
            </w:r>
          </w:p>
        </w:tc>
      </w:tr>
      <w:tr w:rsidR="00B57BCE" w:rsidRPr="00F16DC2" w14:paraId="7F7E40AC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E9D15D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11C89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6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49CAC3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2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F45643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6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9DFD6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966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0EAFE1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.</w:t>
            </w:r>
          </w:p>
        </w:tc>
      </w:tr>
      <w:tr w:rsidR="00B57BCE" w:rsidRPr="00F16DC2" w14:paraId="76EF6A9D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8402F1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71A62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00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FFEE6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2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699CCA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0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B0D42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22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C72BFD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57BCE" w:rsidRPr="00F16DC2" w14:paraId="1B2720E2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DA03D7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D24439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33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8FEE8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2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BDED15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3D2235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9419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563475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5C405D12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725304E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BAEEA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1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61B5F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0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8D800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5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760741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5667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01199D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64F79F95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3F6EDC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8CA6F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6.59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ED4E28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97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DC2FDF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3.3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254198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07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525E48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57BCE" w:rsidRPr="00F16DC2" w14:paraId="0209BE42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B21683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164AF9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6.83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4712D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33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A9A62E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05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590CC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400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4BEE82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B57BCE" w:rsidRPr="00F16DC2" w14:paraId="09984320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D492F6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16CEE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21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0CFF4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3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98AC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6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3DBB4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02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45609E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57BCE" w:rsidRPr="00F16DC2" w14:paraId="41E183E2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53DF2B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A5457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00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66E60F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1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94A2CC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3.1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361B51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14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C2B689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57BCE" w:rsidRPr="00F16DC2" w14:paraId="723678FA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8D44FB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9BF66C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7.05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4971A3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0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99635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2.2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84D46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218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D443B7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B57BCE" w:rsidRPr="00F16DC2" w14:paraId="5FF17439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CC032F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A2FF5C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19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2B4BBA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6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05209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4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BF609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65423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E8B195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0E2F00AC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49968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7DF76F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8.59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8A303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7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67C3F5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3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D56705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750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DDFC8F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4DFA0039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3990BD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727CBA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03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27ABC9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99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F60B0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5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129AB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6047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C5F94E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522AD43E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77136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EEEAAC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0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ADC251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0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0484C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5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65A618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6138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A1D9BB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7F068F81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1D2B5C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15444A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3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E9728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9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DB358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1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A1546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2446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2F135C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1B36C448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BC34F6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4886D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4.55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69351A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0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270839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2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73749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230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4B638C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B57BCE" w:rsidRPr="00F16DC2" w14:paraId="7F0790E7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14D081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8FB03D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4.48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690A0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8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B2576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2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CEFDD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8048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ED7754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2BBB21EC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4EE161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G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2942FE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5.7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FBF4AC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83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E641A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1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707A7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15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1794FB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57BCE" w:rsidRPr="00F16DC2" w14:paraId="77027587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11322D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BEC13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5.3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071EC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5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3513F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5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4C73E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1297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073829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057EBBBD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63A6F7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9335C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9.6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04444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2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BB914A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9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C17A5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2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7FD0EC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57BCE" w:rsidRPr="00F16DC2" w14:paraId="7458D004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F4F881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EE6B9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2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A1796F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3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BC769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9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1D209E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3309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7930FA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121FDE6A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312A8F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3A623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8.69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7205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23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00783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6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10517D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70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12DFC7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57BCE" w:rsidRPr="00F16DC2" w14:paraId="27A372B9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A44B91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F3E95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8.25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4ABB2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85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FA3171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2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477BF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7723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6B8A3F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24CB8884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74E2E5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31542A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3.03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76BB75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7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02361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0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E11DB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2743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3DD2C3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5C0AA1B1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40E53A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A6C18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21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5B419F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12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F1219D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3.8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A36E5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0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CD8F99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57BCE" w:rsidRPr="00F16DC2" w14:paraId="646A4D88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E9FD96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B227C1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6.1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ABDCC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0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42551A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2.0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C79BF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4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B629B2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B57BCE" w:rsidRPr="00F16DC2" w14:paraId="7D2006A2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2D3944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FABDE5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2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53CC03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6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C6766A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4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B9ACEE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6367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2BF9EE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27E4A009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AB79A0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5C3DE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4.88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180633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6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B2913E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1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7AD2A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854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EF8C42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62BD5B2B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DC4DDE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lastRenderedPageBreak/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A3F3E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4.25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D08583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67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9ECCF5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5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2988BA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1111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6F2A7A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5B88FCFF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F5A17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0FD331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26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25A01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68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7A9EE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4.6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2E6E30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68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460DB7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57BCE" w:rsidRPr="00F16DC2" w14:paraId="57145C63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5EA279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8BBBA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8.95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AA91EB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8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ACAA3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1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0A71D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14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BD528B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57BCE" w:rsidRPr="00F16DC2" w14:paraId="23D24850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291D28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50542F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7.35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BA61F1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8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4C56B5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A736D9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96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EFD52E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57BCE" w:rsidRPr="00F16DC2" w14:paraId="79D05D3D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2CEF9D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F14FF9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4.45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5D98D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8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C7C4BF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5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D3BB0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1173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A4405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0A7E3105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95DCE1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4776FD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4.15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AC73D1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8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E403B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1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6EBDB8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8837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713800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48820EC2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2B3834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17DCE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16E-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81BA9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79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DF3F2A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4.1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871D1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3.41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73549F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B57BCE" w:rsidRPr="00F16DC2" w14:paraId="1973ABCC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7D0EC1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ABD9A2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7.86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C8D553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80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AC90D8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8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3D7114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49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27F876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</w:p>
        </w:tc>
      </w:tr>
      <w:tr w:rsidR="00B57BCE" w:rsidRPr="00F16DC2" w14:paraId="56A8F007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927E5D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0673AD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01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908F08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77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CC2848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322E17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942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1F23B0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B57BCE" w:rsidRPr="00F16DC2" w14:paraId="6BFC9580" w14:textId="77777777" w:rsidTr="00502FD2">
        <w:trPr>
          <w:trHeight w:val="310"/>
        </w:trPr>
        <w:tc>
          <w:tcPr>
            <w:tcW w:w="272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0D1542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Time:High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:B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F5613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61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9F4576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74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388879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D8642D" w14:textId="77777777" w:rsidR="00B57BCE" w:rsidRPr="00F16DC2" w:rsidRDefault="00B57BCE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9241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87BA22" w14:textId="77777777" w:rsidR="00B57BCE" w:rsidRPr="00F16DC2" w:rsidRDefault="00B57BC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</w:tbl>
    <w:p w14:paraId="5400369A" w14:textId="77777777" w:rsidR="00B57BCE" w:rsidRDefault="00B57BCE" w:rsidP="00B57BCE">
      <w:pPr>
        <w:rPr>
          <w:lang w:val="en-GB"/>
        </w:rPr>
      </w:pPr>
    </w:p>
    <w:p w14:paraId="5D555D8E" w14:textId="77777777" w:rsidR="00B57BCE" w:rsidRPr="005825BF" w:rsidRDefault="00B57BCE">
      <w:pPr>
        <w:rPr>
          <w:b/>
          <w:bCs/>
          <w:sz w:val="28"/>
          <w:szCs w:val="28"/>
          <w:lang w:val="en-GB"/>
        </w:rPr>
      </w:pPr>
    </w:p>
    <w:p w14:paraId="5D33D8AB" w14:textId="77777777" w:rsidR="005825BF" w:rsidRDefault="005825BF"/>
    <w:p w14:paraId="636B4D59" w14:textId="17356F01" w:rsidR="00E508BB" w:rsidRDefault="00876F07" w:rsidP="00AE741E">
      <w:pPr>
        <w:jc w:val="center"/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03A64AE2" wp14:editId="37B7128F">
            <wp:extent cx="3562184" cy="3562184"/>
            <wp:effectExtent l="0" t="0" r="635" b="635"/>
            <wp:docPr id="178640264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0583" cy="3570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035C1" w14:textId="49133494" w:rsidR="00AE741E" w:rsidRPr="00AE741E" w:rsidRDefault="00876F07" w:rsidP="00AE741E">
      <w:pPr>
        <w:spacing w:before="240" w:line="276" w:lineRule="auto"/>
        <w:jc w:val="both"/>
        <w:rPr>
          <w:szCs w:val="20"/>
          <w:lang w:val="en-GB"/>
        </w:rPr>
      </w:pPr>
      <w:r w:rsidRPr="00AE741E">
        <w:rPr>
          <w:b/>
          <w:bCs/>
          <w:lang w:val="en-GB"/>
        </w:rPr>
        <w:t>Figure 2.</w:t>
      </w:r>
      <w:r>
        <w:rPr>
          <w:lang w:val="en-GB"/>
        </w:rPr>
        <w:t xml:space="preserve"> </w:t>
      </w:r>
      <w:r w:rsidR="00AE741E" w:rsidRPr="00AE741E">
        <w:rPr>
          <w:szCs w:val="20"/>
          <w:lang w:val="en-GB"/>
        </w:rPr>
        <w:t xml:space="preserve">Boxplots of High Quality Fraction (HQF) between the different </w:t>
      </w:r>
      <w:r w:rsidR="00AE741E">
        <w:rPr>
          <w:szCs w:val="20"/>
          <w:lang w:val="en-GB"/>
        </w:rPr>
        <w:t xml:space="preserve">Sites Quality. </w:t>
      </w:r>
      <w:r w:rsidR="00AE741E" w:rsidRPr="00AE741E">
        <w:rPr>
          <w:szCs w:val="20"/>
          <w:lang w:val="en-GB"/>
        </w:rPr>
        <w:t>The black points correspond to each yearly sampling, the black lines show the median and the boxes represent the interquartile range. Quality index of each site: VH=Very high, H=High, M=Medium, L=Low, VL=Very low.</w:t>
      </w:r>
    </w:p>
    <w:p w14:paraId="3789B137" w14:textId="591AEE86" w:rsidR="00876F07" w:rsidRDefault="00876F07">
      <w:pPr>
        <w:rPr>
          <w:lang w:val="en-GB"/>
        </w:rPr>
      </w:pPr>
    </w:p>
    <w:p w14:paraId="047BD797" w14:textId="434AA8DC" w:rsidR="00AC564C" w:rsidRDefault="00AC564C">
      <w:pPr>
        <w:rPr>
          <w:lang w:val="en-GB"/>
        </w:rPr>
      </w:pPr>
    </w:p>
    <w:p w14:paraId="56169BF0" w14:textId="2518200D" w:rsidR="00720C3F" w:rsidRDefault="00720C3F">
      <w:pPr>
        <w:rPr>
          <w:lang w:val="en-GB"/>
        </w:rPr>
      </w:pPr>
      <w:r w:rsidRPr="00AE741E">
        <w:rPr>
          <w:b/>
          <w:bCs/>
          <w:lang w:val="en-GB"/>
        </w:rPr>
        <w:t>Table</w:t>
      </w:r>
      <w:r w:rsidR="00F03C65" w:rsidRPr="00AE741E">
        <w:rPr>
          <w:b/>
          <w:bCs/>
          <w:lang w:val="en-GB"/>
        </w:rPr>
        <w:t xml:space="preserve"> </w:t>
      </w:r>
      <w:r w:rsidR="00AE741E">
        <w:rPr>
          <w:b/>
          <w:bCs/>
          <w:lang w:val="en-GB"/>
        </w:rPr>
        <w:t>2</w:t>
      </w:r>
      <w:r w:rsidR="00AC564C" w:rsidRPr="00AE741E">
        <w:rPr>
          <w:b/>
          <w:bCs/>
          <w:lang w:val="en-GB"/>
        </w:rPr>
        <w:t>.</w:t>
      </w:r>
      <w:r w:rsidR="00F03C65">
        <w:rPr>
          <w:lang w:val="en-GB"/>
        </w:rPr>
        <w:t xml:space="preserve"> </w:t>
      </w:r>
      <w:r w:rsidR="00F03C65" w:rsidRPr="00F16DC2">
        <w:rPr>
          <w:lang w:val="en-GB"/>
        </w:rPr>
        <w:t>Results of the GLMM</w:t>
      </w:r>
      <w:r w:rsidR="00F03C65">
        <w:rPr>
          <w:lang w:val="en-GB"/>
        </w:rPr>
        <w:t xml:space="preserve"> test with </w:t>
      </w:r>
      <w:r w:rsidR="00AE741E">
        <w:rPr>
          <w:lang w:val="en-GB"/>
        </w:rPr>
        <w:t>High Quality Fraction (</w:t>
      </w:r>
      <w:r w:rsidR="00F03C65">
        <w:rPr>
          <w:lang w:val="en-GB"/>
        </w:rPr>
        <w:t>HQF</w:t>
      </w:r>
      <w:r w:rsidR="00AE741E">
        <w:rPr>
          <w:lang w:val="en-GB"/>
        </w:rPr>
        <w:t>)</w:t>
      </w:r>
      <w:r w:rsidR="00F03C65">
        <w:rPr>
          <w:lang w:val="en-GB"/>
        </w:rPr>
        <w:t xml:space="preserve"> as dependent variable for comparison between </w:t>
      </w:r>
      <w:r w:rsidR="00590CDE">
        <w:rPr>
          <w:lang w:val="en-GB"/>
        </w:rPr>
        <w:t>q</w:t>
      </w:r>
      <w:r w:rsidR="00F03C65">
        <w:rPr>
          <w:lang w:val="en-GB"/>
        </w:rPr>
        <w:t xml:space="preserve">uality </w:t>
      </w:r>
      <w:r w:rsidR="00590CDE">
        <w:rPr>
          <w:lang w:val="en-GB"/>
        </w:rPr>
        <w:t>categories (VL=Very Low; L=Low; M=Medium; H=High</w:t>
      </w:r>
      <w:r w:rsidR="001D4AA1">
        <w:rPr>
          <w:lang w:val="en-GB"/>
        </w:rPr>
        <w:t>; VH=Very High).</w:t>
      </w:r>
      <w:r w:rsidR="00F03C65">
        <w:rPr>
          <w:lang w:val="en-GB"/>
        </w:rPr>
        <w:t xml:space="preserve"> ***: p&lt;0.001; **: 0.001&lt;p&lt;0.01; *:0.01&lt;p&lt;0.05; . : 0</w:t>
      </w:r>
      <w:r w:rsidR="001D4AA1">
        <w:rPr>
          <w:lang w:val="en-GB"/>
        </w:rPr>
        <w:t>.</w:t>
      </w:r>
      <w:r w:rsidR="00F03C65">
        <w:rPr>
          <w:lang w:val="en-GB"/>
        </w:rPr>
        <w:t xml:space="preserve">05&lt;p&lt;0.1 (marginally significant); blank: </w:t>
      </w:r>
      <w:proofErr w:type="spellStart"/>
      <w:r w:rsidR="00F03C65">
        <w:rPr>
          <w:lang w:val="en-GB"/>
        </w:rPr>
        <w:t>non significant</w:t>
      </w:r>
      <w:proofErr w:type="spellEnd"/>
      <w:r w:rsidR="00F03C65">
        <w:rPr>
          <w:lang w:val="en-GB"/>
        </w:rPr>
        <w:t>.</w:t>
      </w:r>
    </w:p>
    <w:tbl>
      <w:tblPr>
        <w:tblW w:w="760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099"/>
        <w:gridCol w:w="1200"/>
        <w:gridCol w:w="1200"/>
        <w:gridCol w:w="1200"/>
        <w:gridCol w:w="1200"/>
      </w:tblGrid>
      <w:tr w:rsidR="00AC564C" w:rsidRPr="00F16DC2" w14:paraId="41D7322B" w14:textId="77777777" w:rsidTr="00590CDE">
        <w:trPr>
          <w:trHeight w:val="310"/>
        </w:trPr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016FDD" w14:textId="63013465" w:rsidR="00AC564C" w:rsidRPr="00F16DC2" w:rsidRDefault="00590CD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CL"/>
              </w:rPr>
              <w:t>Qual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s-CL"/>
              </w:rPr>
              <w:t>Category</w:t>
            </w:r>
            <w:proofErr w:type="spellEnd"/>
          </w:p>
        </w:tc>
        <w:tc>
          <w:tcPr>
            <w:tcW w:w="109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2D6A85" w14:textId="77777777" w:rsidR="00AC564C" w:rsidRPr="00F16DC2" w:rsidRDefault="00AC564C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5C4643" w14:textId="77777777" w:rsidR="00AC564C" w:rsidRPr="00F16DC2" w:rsidRDefault="00AC564C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St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. Error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0038ED" w14:textId="77777777" w:rsidR="00AC564C" w:rsidRPr="00F16DC2" w:rsidRDefault="00AC564C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t </w:t>
            </w: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94CBF7" w14:textId="77777777" w:rsidR="00AC564C" w:rsidRPr="00F16DC2" w:rsidRDefault="00AC564C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p </w:t>
            </w: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61A3D6" w14:textId="77777777" w:rsidR="00AC564C" w:rsidRPr="00F16DC2" w:rsidRDefault="00AC564C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Significance</w:t>
            </w:r>
            <w:proofErr w:type="spellEnd"/>
          </w:p>
        </w:tc>
      </w:tr>
      <w:tr w:rsidR="00AC564C" w:rsidRPr="00F16DC2" w14:paraId="4F1F5601" w14:textId="77777777" w:rsidTr="00590CDE">
        <w:trPr>
          <w:trHeight w:val="310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AC64E6" w14:textId="2609DC7C" w:rsidR="00AC564C" w:rsidRPr="00F16DC2" w:rsidRDefault="00502FD2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s-CL"/>
              </w:rPr>
              <w:t>Intercept</w:t>
            </w:r>
            <w:proofErr w:type="spellEnd"/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A7BE1F" w14:textId="5A4364F5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.0927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D357AC2" w14:textId="2999FE2E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0.0089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B359F6" w14:textId="3CAB3FD5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-10.3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68F2B60" w14:textId="6E089F7F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&lt;2E-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7FE921" w14:textId="70CFF801" w:rsidR="00AC564C" w:rsidRPr="00F16DC2" w:rsidRDefault="00AC564C" w:rsidP="00FD47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AC564C" w:rsidRPr="00F16DC2" w14:paraId="6AA62F54" w14:textId="77777777" w:rsidTr="00590CDE">
        <w:trPr>
          <w:trHeight w:val="310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3334FE" w14:textId="10D6B123" w:rsidR="00AC564C" w:rsidRPr="00F16DC2" w:rsidRDefault="00590CD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L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7849278" w14:textId="400DEB7D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-0.1355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3F3E727" w14:textId="1B545022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0.0199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EF7980F" w14:textId="2BD48612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-6.7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916FEE" w14:textId="15C8F43B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2.71E-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8000AA" w14:textId="6C377AD4" w:rsidR="00AC564C" w:rsidRPr="00F16DC2" w:rsidRDefault="00AC564C" w:rsidP="00FD47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AC564C" w:rsidRPr="00F16DC2" w14:paraId="513E512D" w14:textId="77777777" w:rsidTr="00590CDE">
        <w:trPr>
          <w:trHeight w:val="310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72A4DA" w14:textId="654901A9" w:rsidR="00AC564C" w:rsidRPr="00F16DC2" w:rsidRDefault="00590CD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M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D2AF1EC" w14:textId="74986FFB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0.0394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38FC373" w14:textId="6689B038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0.0154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D49EF04" w14:textId="1CA65602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2.5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86336F0" w14:textId="0E1CA837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0.01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3F376E" w14:textId="2D209432" w:rsidR="00AC564C" w:rsidRPr="00F16DC2" w:rsidRDefault="00AC564C" w:rsidP="00FD47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AC564C" w:rsidRPr="00F16DC2" w14:paraId="71CA71D6" w14:textId="77777777" w:rsidTr="00590CDE">
        <w:trPr>
          <w:trHeight w:val="310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BCF97F" w14:textId="4AF5CBD2" w:rsidR="00AC564C" w:rsidRPr="00F16DC2" w:rsidRDefault="00590CD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2BC684A" w14:textId="00FA3C03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0.042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0F9889E" w14:textId="2410737D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0.0126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FFAF5E8" w14:textId="44E51854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4.6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9B89D53" w14:textId="79DA71DE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3.69E-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783D09" w14:textId="4DD882C9" w:rsidR="00AC564C" w:rsidRPr="00F16DC2" w:rsidRDefault="00AC564C" w:rsidP="00FD47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AC564C" w:rsidRPr="00F16DC2" w14:paraId="7DD41DD4" w14:textId="77777777" w:rsidTr="00590CDE">
        <w:trPr>
          <w:trHeight w:val="310"/>
        </w:trPr>
        <w:tc>
          <w:tcPr>
            <w:tcW w:w="17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7E0A69" w14:textId="03BFC7CF" w:rsidR="00AC564C" w:rsidRPr="00F16DC2" w:rsidRDefault="00590CDE" w:rsidP="00502FD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VH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4625F19" w14:textId="3B69511E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0.0421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CE70CCA" w14:textId="41EC7C99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0.0148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6E25888" w14:textId="5D914CA8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2.8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46B2743" w14:textId="67DD7708" w:rsidR="00AC564C" w:rsidRPr="00F16DC2" w:rsidRDefault="00AC564C" w:rsidP="00502FD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0.004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CDDE41" w14:textId="5EC5D9A8" w:rsidR="00AC564C" w:rsidRPr="00F16DC2" w:rsidRDefault="00AC564C" w:rsidP="00FD47D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>
              <w:rPr>
                <w:rFonts w:ascii="Calibri" w:eastAsia="Times New Roman" w:hAnsi="Calibri" w:cs="Calibri"/>
                <w:color w:val="000000"/>
                <w:lang w:eastAsia="es-CL"/>
              </w:rPr>
              <w:t>**</w:t>
            </w: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</w:tbl>
    <w:p w14:paraId="2B360EEE" w14:textId="77777777" w:rsidR="00AC564C" w:rsidRDefault="00AC564C">
      <w:pPr>
        <w:rPr>
          <w:lang w:val="en-GB"/>
        </w:rPr>
      </w:pPr>
    </w:p>
    <w:p w14:paraId="54B23B73" w14:textId="77777777" w:rsidR="00AC564C" w:rsidRDefault="00AC564C">
      <w:pPr>
        <w:rPr>
          <w:lang w:val="en-GB"/>
        </w:rPr>
      </w:pPr>
    </w:p>
    <w:p w14:paraId="2683498B" w14:textId="70F70682" w:rsidR="00E508BB" w:rsidRPr="00F16DC2" w:rsidRDefault="005825BF" w:rsidP="00AE741E">
      <w:pPr>
        <w:jc w:val="both"/>
        <w:rPr>
          <w:lang w:val="en-GB"/>
        </w:rPr>
      </w:pPr>
      <w:r w:rsidRPr="005825BF">
        <w:rPr>
          <w:b/>
          <w:bCs/>
          <w:lang w:val="en-GB"/>
        </w:rPr>
        <w:t xml:space="preserve">Table </w:t>
      </w:r>
      <w:r w:rsidR="00AE741E">
        <w:rPr>
          <w:b/>
          <w:bCs/>
          <w:lang w:val="en-GB"/>
        </w:rPr>
        <w:t>3</w:t>
      </w:r>
      <w:r w:rsidRPr="005825BF">
        <w:rPr>
          <w:b/>
          <w:bCs/>
          <w:lang w:val="en-GB"/>
        </w:rPr>
        <w:t>.</w:t>
      </w:r>
      <w:r w:rsidRPr="00F16DC2">
        <w:rPr>
          <w:lang w:val="en-GB"/>
        </w:rPr>
        <w:t xml:space="preserve"> Results of the best GLMM</w:t>
      </w:r>
      <w:r>
        <w:rPr>
          <w:lang w:val="en-GB"/>
        </w:rPr>
        <w:t xml:space="preserve"> with HQF as dependent variable. ***: p&lt;0.001; **: 0.001&lt;p&lt;0.01; *:0.01&lt;p&lt;0.05; . : 0</w:t>
      </w:r>
      <w:r w:rsidR="001D4AA1">
        <w:rPr>
          <w:lang w:val="en-GB"/>
        </w:rPr>
        <w:t>.</w:t>
      </w:r>
      <w:r>
        <w:rPr>
          <w:lang w:val="en-GB"/>
        </w:rPr>
        <w:t xml:space="preserve">05&lt;p&lt;0.1 (marginally significant); blank: </w:t>
      </w:r>
      <w:proofErr w:type="spellStart"/>
      <w:r>
        <w:rPr>
          <w:lang w:val="en-GB"/>
        </w:rPr>
        <w:t>non significant</w:t>
      </w:r>
      <w:proofErr w:type="spellEnd"/>
      <w:r>
        <w:rPr>
          <w:lang w:val="en-GB"/>
        </w:rPr>
        <w:t>.</w:t>
      </w:r>
    </w:p>
    <w:tbl>
      <w:tblPr>
        <w:tblW w:w="760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200"/>
        <w:gridCol w:w="1200"/>
        <w:gridCol w:w="1200"/>
        <w:gridCol w:w="1200"/>
        <w:gridCol w:w="1200"/>
      </w:tblGrid>
      <w:tr w:rsidR="00F16DC2" w:rsidRPr="00F16DC2" w14:paraId="48DAF0CC" w14:textId="77777777" w:rsidTr="00F16DC2">
        <w:trPr>
          <w:trHeight w:val="310"/>
        </w:trPr>
        <w:tc>
          <w:tcPr>
            <w:tcW w:w="16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A916CA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Parameter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DC0D31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Estimat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F2C10F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St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. Error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E50F06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t </w:t>
            </w: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7E4A53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p </w:t>
            </w: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F61045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Significance</w:t>
            </w:r>
            <w:proofErr w:type="spellEnd"/>
          </w:p>
        </w:tc>
      </w:tr>
      <w:tr w:rsidR="00F16DC2" w:rsidRPr="00F16DC2" w14:paraId="7B077DD6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5491C3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(</w:t>
            </w: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Intercept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689C89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2420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4A248A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2215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6883C4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0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93FAE6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2749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0D3DC5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116A7AB0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7381B0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proofErr w:type="spellStart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Mid</w:t>
            </w:r>
            <w:proofErr w:type="spellEnd"/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 xml:space="preserve"> intertid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431C06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283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96D8EA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1159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0C4E77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2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2B13AF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807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9EDBFE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7ED53F2B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17C7E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High intertid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41BD5A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2990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09D56D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1158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4D8520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2.5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F8DDE3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1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652F53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F16DC2" w:rsidRPr="00F16DC2" w14:paraId="1D1341EC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E5416B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0B8CE5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0017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292406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2986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57FD87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60DEB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9951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70BD19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6FE22981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D4CC69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B28B2C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1452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91E535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2986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13145E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4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7014C7E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6268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E03870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3C3DAD7B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5F2DC7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6C0522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0073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0DBB06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167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CCAE92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51E543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9815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D52D74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53A63D29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3528B8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67D6F1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0034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AD8297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167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77A6AF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425A85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99138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977D14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0B6F59B3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852004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2A164A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4352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A5F0BF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167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119D62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3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CFBC2E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1699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72E2B1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02D58CC1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D0E0BF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4AEC7B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164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5F1681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167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EF3B63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C62DCB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958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D77CA5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6A6604D3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856E2D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E098AD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26360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4E1E02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167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E201A0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8.3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653B3B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6.40E-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9E13B0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F16DC2" w:rsidRPr="00F16DC2" w14:paraId="0063A29F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D41434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17EAE6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115526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9B7BDB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448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EB559B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3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3FD501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08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DB5BF5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F16DC2" w:rsidRPr="00F16DC2" w14:paraId="65EAE657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624E5C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64D36D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235936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0FC0B4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068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6061E4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7.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983543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6.49E-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405432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F16DC2" w:rsidRPr="00F16DC2" w14:paraId="333C4AF9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93922F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5C1B92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18452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9A8BAC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448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ED4B4E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5.35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6ED90F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27E-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89F9AD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F16DC2" w:rsidRPr="00F16DC2" w14:paraId="6B109932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15063A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9CBBC1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14944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DBCF66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448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B078A9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4.3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11C7ED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1.73E-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2FDBCF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F16DC2" w:rsidRPr="00F16DC2" w14:paraId="03EB8892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D1FCE3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DF75B1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2211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B2F06D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29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BE5971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6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7A27B5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5018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52148F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0D059E06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E2FB9D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DBA72E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588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A94DFB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068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21477C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9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C04DD0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557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7628BC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66034103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8C0AF9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8DAE2D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10545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5FC544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068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1FC880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3.4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5BA7A5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006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3B5A48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**</w:t>
            </w:r>
          </w:p>
        </w:tc>
      </w:tr>
      <w:tr w:rsidR="00F16DC2" w:rsidRPr="00F16DC2" w14:paraId="7D1AC9DA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E20D86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G1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2D83B3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724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2268CF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2986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1B8D90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2.4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12A847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156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CE72E7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F16DC2" w:rsidRPr="00F16DC2" w14:paraId="1BAD58D5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BEAA68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B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9C1526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0315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E42394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39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35B744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C45EA7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9260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701A4A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6A0B33BB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35B5F3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B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920B8F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1388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D25673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448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4B4A07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4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3B6A1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6874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61E7EC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760B1D7D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CC7575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B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C2F242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48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D47EE7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29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155537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47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72C4AB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139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EFBBF9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3228780A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77430B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B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53AF93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3239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83652E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448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CD7A31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9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D5739B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347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C0D7EC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57D80E04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1E269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B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A7BA9F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2053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AF55DB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29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7D8236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6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F90851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5329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C0D5D4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21AF69D7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9E8DCA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B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B24C28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8414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208933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29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3C4E3C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2.5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920C11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108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E5D1D4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*</w:t>
            </w:r>
          </w:p>
        </w:tc>
      </w:tr>
      <w:tr w:rsidR="00F16DC2" w:rsidRPr="00F16DC2" w14:paraId="32D0F06E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7C1CF1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B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6F4076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14576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08D2D2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29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8CA81D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4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1A5AF8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6579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20AE70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62EC13F3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A47B76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B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212CFF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3979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C7DEEB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29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BFC49F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2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E6ED23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22703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244EB3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2324EE16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632D6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B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99023F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3445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F8282A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29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29C812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1.0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ED3B33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2954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04D325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  <w:tr w:rsidR="00F16DC2" w:rsidRPr="00F16DC2" w14:paraId="2D172F4E" w14:textId="77777777" w:rsidTr="00F16DC2">
        <w:trPr>
          <w:trHeight w:val="310"/>
        </w:trPr>
        <w:tc>
          <w:tcPr>
            <w:tcW w:w="1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CE8BF2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B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DBA778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02301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4774B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0329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143C6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-0.6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A1E05E" w14:textId="77777777" w:rsidR="00F16DC2" w:rsidRPr="00F16DC2" w:rsidRDefault="00F16DC2" w:rsidP="00F16DC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0.4846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293D08" w14:textId="77777777" w:rsidR="00F16DC2" w:rsidRPr="00F16DC2" w:rsidRDefault="00F16DC2" w:rsidP="00F16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CL"/>
              </w:rPr>
            </w:pPr>
            <w:r w:rsidRPr="00F16DC2">
              <w:rPr>
                <w:rFonts w:ascii="Calibri" w:eastAsia="Times New Roman" w:hAnsi="Calibri" w:cs="Calibri"/>
                <w:color w:val="000000"/>
                <w:lang w:eastAsia="es-CL"/>
              </w:rPr>
              <w:t> </w:t>
            </w:r>
          </w:p>
        </w:tc>
      </w:tr>
    </w:tbl>
    <w:p w14:paraId="6D7E7D2E" w14:textId="77777777" w:rsidR="00E508BB" w:rsidRDefault="00E508BB"/>
    <w:p w14:paraId="2D5AC815" w14:textId="521AE377" w:rsidR="00AE741E" w:rsidRPr="005825BF" w:rsidRDefault="00AE741E" w:rsidP="00AE741E">
      <w:pPr>
        <w:spacing w:before="240" w:after="240" w:line="276" w:lineRule="auto"/>
        <w:jc w:val="both"/>
        <w:rPr>
          <w:b/>
          <w:bCs/>
          <w:szCs w:val="20"/>
          <w:lang w:val="en-GB"/>
        </w:rPr>
      </w:pPr>
      <w:r w:rsidRPr="005825BF">
        <w:rPr>
          <w:b/>
          <w:bCs/>
          <w:szCs w:val="20"/>
          <w:lang w:val="en-GB"/>
        </w:rPr>
        <w:t xml:space="preserve">Table </w:t>
      </w:r>
      <w:r>
        <w:rPr>
          <w:b/>
          <w:bCs/>
          <w:szCs w:val="20"/>
          <w:lang w:val="en-GB"/>
        </w:rPr>
        <w:t>4</w:t>
      </w:r>
      <w:r w:rsidRPr="005825BF">
        <w:rPr>
          <w:b/>
          <w:bCs/>
          <w:szCs w:val="20"/>
          <w:lang w:val="en-GB"/>
        </w:rPr>
        <w:t xml:space="preserve">. </w:t>
      </w:r>
      <w:r w:rsidRPr="005825BF">
        <w:rPr>
          <w:szCs w:val="20"/>
          <w:lang w:val="en-GB"/>
        </w:rPr>
        <w:t>Details of the best model resulting from the GLMM analyses for the degree of coupling between S and µ (R</w:t>
      </w:r>
      <w:r w:rsidRPr="005825BF">
        <w:rPr>
          <w:szCs w:val="20"/>
          <w:vertAlign w:val="superscript"/>
          <w:lang w:val="en-GB"/>
        </w:rPr>
        <w:t>2</w:t>
      </w:r>
      <w:r w:rsidRPr="005825BF">
        <w:rPr>
          <w:szCs w:val="20"/>
          <w:lang w:val="en-GB"/>
        </w:rPr>
        <w:t>S) with relative incidence angle (</w:t>
      </w:r>
      <w:r w:rsidRPr="0010047A">
        <w:rPr>
          <w:szCs w:val="20"/>
        </w:rPr>
        <w:t>α</w:t>
      </w:r>
      <w:r w:rsidRPr="005825BF">
        <w:rPr>
          <w:szCs w:val="20"/>
          <w:lang w:val="en-GB"/>
        </w:rPr>
        <w:t>), average orbital current (̄</w:t>
      </w:r>
      <m:oMath>
        <m:acc>
          <m:accPr>
            <m:chr m:val="̅"/>
            <m:ctrlPr>
              <w:rPr>
                <w:rFonts w:ascii="Cambria Math" w:hAnsi="Cambria Math"/>
                <w:i/>
                <w:lang w:val="es-ES"/>
              </w:rPr>
            </m:ctrlPr>
          </m:accPr>
          <m:e>
            <m:r>
              <w:rPr>
                <w:rFonts w:ascii="Cambria Math" w:hAnsi="Cambria Math"/>
                <w:lang w:val="es-ES"/>
              </w:rPr>
              <m:t>u</m:t>
            </m:r>
          </m:e>
        </m:acc>
      </m:oMath>
      <w:r w:rsidRPr="005825BF">
        <w:rPr>
          <w:szCs w:val="20"/>
          <w:lang w:val="en-GB"/>
        </w:rPr>
        <w:t>) and coastal slope as predicto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73"/>
        <w:gridCol w:w="1016"/>
        <w:gridCol w:w="1084"/>
        <w:gridCol w:w="838"/>
        <w:gridCol w:w="944"/>
        <w:gridCol w:w="545"/>
      </w:tblGrid>
      <w:tr w:rsidR="00AE741E" w:rsidRPr="00EC38B9" w14:paraId="0BF4C19B" w14:textId="77777777" w:rsidTr="00502FD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A9749" w14:textId="77777777" w:rsidR="00AE741E" w:rsidRPr="00EC38B9" w:rsidRDefault="00AE741E" w:rsidP="00502FD2">
            <w:pPr>
              <w:spacing w:after="0"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4A9434" w14:textId="77777777" w:rsidR="00AE741E" w:rsidRPr="00EC38B9" w:rsidRDefault="00AE741E" w:rsidP="00502FD2">
            <w:pPr>
              <w:spacing w:after="0"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EC38B9">
              <w:rPr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2449B5" w14:textId="77777777" w:rsidR="00AE741E" w:rsidRPr="00EC38B9" w:rsidRDefault="00AE741E" w:rsidP="00502FD2">
            <w:pPr>
              <w:spacing w:after="0" w:line="276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EC38B9">
              <w:rPr>
                <w:b/>
                <w:bCs/>
                <w:color w:val="000000"/>
              </w:rPr>
              <w:t>Std</w:t>
            </w:r>
            <w:proofErr w:type="spellEnd"/>
            <w:r w:rsidRPr="00EC38B9">
              <w:rPr>
                <w:b/>
                <w:bCs/>
                <w:color w:val="000000"/>
              </w:rPr>
              <w:t>. Err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C9525" w14:textId="77777777" w:rsidR="00AE741E" w:rsidRPr="00EC38B9" w:rsidRDefault="00AE741E" w:rsidP="00502FD2">
            <w:pPr>
              <w:spacing w:after="0" w:line="276" w:lineRule="auto"/>
              <w:jc w:val="center"/>
              <w:rPr>
                <w:b/>
                <w:bCs/>
                <w:color w:val="000000"/>
              </w:rPr>
            </w:pPr>
            <w:r w:rsidRPr="00EC38B9">
              <w:rPr>
                <w:b/>
                <w:bCs/>
                <w:color w:val="000000"/>
              </w:rPr>
              <w:t xml:space="preserve">t </w:t>
            </w:r>
            <w:proofErr w:type="spellStart"/>
            <w:r w:rsidRPr="00EC38B9"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6297F7" w14:textId="77777777" w:rsidR="00AE741E" w:rsidRPr="00EC38B9" w:rsidRDefault="00AE741E" w:rsidP="00502FD2">
            <w:pPr>
              <w:spacing w:after="0" w:line="276" w:lineRule="auto"/>
              <w:jc w:val="center"/>
              <w:rPr>
                <w:b/>
                <w:bCs/>
                <w:color w:val="000000"/>
              </w:rPr>
            </w:pPr>
            <w:r w:rsidRPr="00EC38B9">
              <w:rPr>
                <w:b/>
                <w:bCs/>
                <w:color w:val="000000"/>
              </w:rPr>
              <w:t>Pr(&gt;|t|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6CAB4F" w14:textId="77777777" w:rsidR="00AE741E" w:rsidRPr="00EC38B9" w:rsidRDefault="00AE741E" w:rsidP="00502FD2">
            <w:pPr>
              <w:spacing w:after="0" w:line="276" w:lineRule="auto"/>
              <w:jc w:val="center"/>
              <w:rPr>
                <w:b/>
                <w:bCs/>
                <w:color w:val="000000"/>
              </w:rPr>
            </w:pPr>
          </w:p>
        </w:tc>
      </w:tr>
      <w:tr w:rsidR="00AE741E" w:rsidRPr="00EC38B9" w14:paraId="24F38FEC" w14:textId="77777777" w:rsidTr="00502FD2">
        <w:trPr>
          <w:trHeight w:val="29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0ADC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(</w:t>
            </w:r>
            <w:proofErr w:type="spellStart"/>
            <w:r w:rsidRPr="00EC38B9">
              <w:rPr>
                <w:color w:val="000000"/>
              </w:rPr>
              <w:t>Intercept</w:t>
            </w:r>
            <w:proofErr w:type="spellEnd"/>
            <w:r w:rsidRPr="00EC38B9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728F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-9.63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D394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2.10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C9BB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-4.5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D33E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0.0001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AFDE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***</w:t>
            </w:r>
          </w:p>
        </w:tc>
      </w:tr>
      <w:tr w:rsidR="00AE741E" w:rsidRPr="00EC38B9" w14:paraId="7DC4B21B" w14:textId="77777777" w:rsidTr="00502FD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1405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E201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-144.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0034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42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9B70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-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FBA5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0.00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A842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**</w:t>
            </w:r>
          </w:p>
        </w:tc>
      </w:tr>
      <w:tr w:rsidR="00AE741E" w:rsidRPr="00EC38B9" w14:paraId="54192DD4" w14:textId="77777777" w:rsidTr="00502FD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B69B" w14:textId="77777777" w:rsidR="00AE741E" w:rsidRPr="00EC38B9" w:rsidRDefault="006C6D26" w:rsidP="00502FD2">
            <w:pPr>
              <w:spacing w:after="0" w:line="276" w:lineRule="auto"/>
              <w:jc w:val="center"/>
              <w:rPr>
                <w:color w:val="00000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lang w:val="es-ES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s-ES"/>
                      </w:rPr>
                      <m:t>u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61CD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1.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DB4C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ED0B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4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9157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0.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A859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***</w:t>
            </w:r>
          </w:p>
        </w:tc>
      </w:tr>
      <w:tr w:rsidR="00AE741E" w:rsidRPr="00EC38B9" w14:paraId="33E425A1" w14:textId="77777777" w:rsidTr="00502FD2">
        <w:trPr>
          <w:trHeight w:val="2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001380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SLOPE :</w:t>
            </w:r>
            <w:r w:rsidRPr="00EC38B9"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lang w:val="es-ES"/>
                    </w:rPr>
                  </m:ctrlPr>
                </m:accPr>
                <m:e>
                  <m:r>
                    <w:rPr>
                      <w:rFonts w:ascii="Cambria Math" w:hAnsi="Cambria Math"/>
                      <w:lang w:val="es-ES"/>
                    </w:rPr>
                    <m:t>u</m:t>
                  </m:r>
                </m:e>
              </m:acc>
            </m:oMath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F90E82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20.5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AE787A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5.8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0C5B3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BD34A7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0.00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99AF3A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**</w:t>
            </w:r>
          </w:p>
        </w:tc>
      </w:tr>
    </w:tbl>
    <w:p w14:paraId="528457FF" w14:textId="77777777" w:rsidR="00AE741E" w:rsidRPr="005825BF" w:rsidRDefault="00AE741E" w:rsidP="00AE741E">
      <w:pPr>
        <w:rPr>
          <w:lang w:val="en-GB"/>
        </w:rPr>
      </w:pPr>
    </w:p>
    <w:p w14:paraId="3A30A88E" w14:textId="3215E460" w:rsidR="00AE741E" w:rsidRPr="005825BF" w:rsidRDefault="00AE741E" w:rsidP="00AE741E">
      <w:pPr>
        <w:spacing w:before="240" w:after="240" w:line="276" w:lineRule="auto"/>
        <w:jc w:val="both"/>
        <w:rPr>
          <w:lang w:val="en-GB"/>
        </w:rPr>
      </w:pPr>
      <w:r w:rsidRPr="005825BF">
        <w:rPr>
          <w:b/>
          <w:bCs/>
          <w:szCs w:val="20"/>
          <w:lang w:val="en-GB"/>
        </w:rPr>
        <w:t xml:space="preserve">Table </w:t>
      </w:r>
      <w:r>
        <w:rPr>
          <w:b/>
          <w:bCs/>
          <w:szCs w:val="20"/>
          <w:lang w:val="en-GB"/>
        </w:rPr>
        <w:t>5</w:t>
      </w:r>
      <w:r w:rsidRPr="005825BF">
        <w:rPr>
          <w:b/>
          <w:bCs/>
          <w:szCs w:val="20"/>
          <w:lang w:val="en-GB"/>
        </w:rPr>
        <w:t xml:space="preserve">. </w:t>
      </w:r>
      <w:r w:rsidRPr="005825BF">
        <w:rPr>
          <w:szCs w:val="20"/>
          <w:lang w:val="en-GB"/>
        </w:rPr>
        <w:t>Details of the best model resulting from the GLMM analyses for the degree of coupling between HQF and µ (R</w:t>
      </w:r>
      <w:r w:rsidRPr="005825BF">
        <w:rPr>
          <w:szCs w:val="20"/>
          <w:vertAlign w:val="superscript"/>
          <w:lang w:val="en-GB"/>
        </w:rPr>
        <w:t>2</w:t>
      </w:r>
      <w:r w:rsidRPr="005825BF">
        <w:rPr>
          <w:szCs w:val="20"/>
          <w:lang w:val="en-GB"/>
        </w:rPr>
        <w:t>HQF) with relative incidence angle (</w:t>
      </w:r>
      <w:r w:rsidRPr="0010047A">
        <w:rPr>
          <w:szCs w:val="20"/>
        </w:rPr>
        <w:t>α</w:t>
      </w:r>
      <w:r w:rsidRPr="005825BF">
        <w:rPr>
          <w:szCs w:val="20"/>
          <w:lang w:val="en-GB"/>
        </w:rPr>
        <w:t>), average orbital current (µ) and coastal slope as predictors.</w:t>
      </w:r>
    </w:p>
    <w:tbl>
      <w:tblPr>
        <w:tblW w:w="4547" w:type="dxa"/>
        <w:jc w:val="center"/>
        <w:tblLook w:val="04A0" w:firstRow="1" w:lastRow="0" w:firstColumn="1" w:lastColumn="0" w:noHBand="0" w:noVBand="1"/>
      </w:tblPr>
      <w:tblGrid>
        <w:gridCol w:w="1173"/>
        <w:gridCol w:w="1120"/>
        <w:gridCol w:w="1084"/>
        <w:gridCol w:w="838"/>
        <w:gridCol w:w="944"/>
        <w:gridCol w:w="326"/>
      </w:tblGrid>
      <w:tr w:rsidR="00AE741E" w:rsidRPr="00EC38B9" w14:paraId="0D038B5B" w14:textId="77777777" w:rsidTr="00502FD2">
        <w:trPr>
          <w:trHeight w:val="197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F1E08" w14:textId="77777777" w:rsidR="00AE741E" w:rsidRPr="00EC38B9" w:rsidRDefault="00AE741E" w:rsidP="00502FD2">
            <w:pPr>
              <w:spacing w:after="0" w:line="276" w:lineRule="auto"/>
              <w:jc w:val="center"/>
              <w:rPr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01FED" w14:textId="77777777" w:rsidR="00AE741E" w:rsidRPr="00EC38B9" w:rsidRDefault="00AE741E" w:rsidP="00502FD2">
            <w:pPr>
              <w:spacing w:after="0" w:line="276" w:lineRule="auto"/>
              <w:rPr>
                <w:b/>
                <w:bCs/>
                <w:color w:val="000000"/>
              </w:rPr>
            </w:pPr>
            <w:proofErr w:type="spellStart"/>
            <w:r w:rsidRPr="00EC38B9">
              <w:rPr>
                <w:b/>
                <w:bCs/>
                <w:color w:val="000000"/>
              </w:rPr>
              <w:t>Estimat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05AD3A" w14:textId="77777777" w:rsidR="00AE741E" w:rsidRPr="00EC38B9" w:rsidRDefault="00AE741E" w:rsidP="00502FD2">
            <w:pPr>
              <w:spacing w:after="0" w:line="276" w:lineRule="auto"/>
              <w:rPr>
                <w:b/>
                <w:bCs/>
                <w:color w:val="000000"/>
              </w:rPr>
            </w:pPr>
            <w:proofErr w:type="spellStart"/>
            <w:r w:rsidRPr="00EC38B9">
              <w:rPr>
                <w:b/>
                <w:bCs/>
                <w:color w:val="000000"/>
              </w:rPr>
              <w:t>Std</w:t>
            </w:r>
            <w:proofErr w:type="spellEnd"/>
            <w:r w:rsidRPr="00EC38B9">
              <w:rPr>
                <w:b/>
                <w:bCs/>
                <w:color w:val="000000"/>
              </w:rPr>
              <w:t>. Err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D353B9" w14:textId="77777777" w:rsidR="00AE741E" w:rsidRPr="00EC38B9" w:rsidRDefault="00AE741E" w:rsidP="00502FD2">
            <w:pPr>
              <w:spacing w:after="0" w:line="276" w:lineRule="auto"/>
              <w:rPr>
                <w:b/>
                <w:bCs/>
                <w:color w:val="000000"/>
              </w:rPr>
            </w:pPr>
            <w:r w:rsidRPr="00EC38B9">
              <w:rPr>
                <w:b/>
                <w:bCs/>
                <w:color w:val="000000"/>
              </w:rPr>
              <w:t xml:space="preserve">t </w:t>
            </w:r>
            <w:proofErr w:type="spellStart"/>
            <w:r w:rsidRPr="00EC38B9">
              <w:rPr>
                <w:b/>
                <w:bCs/>
                <w:color w:val="00000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FCF40" w14:textId="77777777" w:rsidR="00AE741E" w:rsidRPr="00EC38B9" w:rsidRDefault="00AE741E" w:rsidP="00502FD2">
            <w:pPr>
              <w:spacing w:after="0" w:line="276" w:lineRule="auto"/>
              <w:rPr>
                <w:b/>
                <w:bCs/>
                <w:color w:val="000000"/>
              </w:rPr>
            </w:pPr>
            <w:r w:rsidRPr="00EC38B9">
              <w:rPr>
                <w:b/>
                <w:bCs/>
                <w:color w:val="000000"/>
              </w:rPr>
              <w:t>Pr(&gt;|t|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EAB6E" w14:textId="77777777" w:rsidR="00AE741E" w:rsidRPr="00EC38B9" w:rsidRDefault="00AE741E" w:rsidP="00502FD2">
            <w:pPr>
              <w:spacing w:after="0" w:line="276" w:lineRule="auto"/>
              <w:rPr>
                <w:color w:val="000000"/>
              </w:rPr>
            </w:pPr>
          </w:p>
        </w:tc>
      </w:tr>
      <w:tr w:rsidR="00AE741E" w:rsidRPr="00EC38B9" w14:paraId="79325713" w14:textId="77777777" w:rsidTr="00502FD2">
        <w:trPr>
          <w:trHeight w:val="197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E737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(</w:t>
            </w:r>
            <w:proofErr w:type="spellStart"/>
            <w:r w:rsidRPr="00EC38B9">
              <w:rPr>
                <w:color w:val="000000"/>
              </w:rPr>
              <w:t>Intercept</w:t>
            </w:r>
            <w:proofErr w:type="spellEnd"/>
            <w:r w:rsidRPr="00EC38B9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1BEB" w14:textId="77777777" w:rsidR="00AE741E" w:rsidRPr="00EC38B9" w:rsidRDefault="00AE741E" w:rsidP="00502FD2">
            <w:pPr>
              <w:spacing w:after="0" w:line="276" w:lineRule="auto"/>
              <w:jc w:val="right"/>
              <w:rPr>
                <w:color w:val="000000"/>
              </w:rPr>
            </w:pPr>
            <w:r w:rsidRPr="00EC38B9">
              <w:rPr>
                <w:color w:val="000000"/>
              </w:rPr>
              <w:t>-2.14474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F8A4" w14:textId="77777777" w:rsidR="00AE741E" w:rsidRPr="00EC38B9" w:rsidRDefault="00AE741E" w:rsidP="00502FD2">
            <w:pPr>
              <w:spacing w:after="0" w:line="276" w:lineRule="auto"/>
              <w:jc w:val="right"/>
              <w:rPr>
                <w:color w:val="000000"/>
              </w:rPr>
            </w:pPr>
            <w:r w:rsidRPr="00EC38B9">
              <w:rPr>
                <w:color w:val="000000"/>
              </w:rPr>
              <w:t>1.3317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5F21" w14:textId="77777777" w:rsidR="00AE741E" w:rsidRPr="00EC38B9" w:rsidRDefault="00AE741E" w:rsidP="00502FD2">
            <w:pPr>
              <w:spacing w:after="0" w:line="276" w:lineRule="auto"/>
              <w:jc w:val="right"/>
              <w:rPr>
                <w:color w:val="000000"/>
              </w:rPr>
            </w:pPr>
            <w:r w:rsidRPr="00EC38B9">
              <w:rPr>
                <w:color w:val="000000"/>
              </w:rPr>
              <w:t>-1.61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4DA2" w14:textId="77777777" w:rsidR="00AE741E" w:rsidRPr="00EC38B9" w:rsidRDefault="00AE741E" w:rsidP="00502FD2">
            <w:pPr>
              <w:spacing w:after="0" w:line="276" w:lineRule="auto"/>
              <w:jc w:val="right"/>
              <w:rPr>
                <w:color w:val="000000"/>
              </w:rPr>
            </w:pPr>
            <w:r w:rsidRPr="00EC38B9">
              <w:rPr>
                <w:color w:val="000000"/>
              </w:rPr>
              <w:t>0.120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EEC3" w14:textId="77777777" w:rsidR="00AE741E" w:rsidRPr="00EC38B9" w:rsidRDefault="00AE741E" w:rsidP="00502FD2">
            <w:pPr>
              <w:spacing w:after="0" w:line="276" w:lineRule="auto"/>
              <w:jc w:val="right"/>
              <w:rPr>
                <w:color w:val="000000"/>
              </w:rPr>
            </w:pPr>
          </w:p>
        </w:tc>
      </w:tr>
      <w:tr w:rsidR="00AE741E" w:rsidRPr="00EC38B9" w14:paraId="57336634" w14:textId="77777777" w:rsidTr="00502FD2">
        <w:trPr>
          <w:trHeight w:val="19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36280" w14:textId="77777777" w:rsidR="00AE741E" w:rsidRPr="00EC38B9" w:rsidRDefault="00AE741E" w:rsidP="00502FD2">
            <w:pPr>
              <w:spacing w:after="0" w:line="276" w:lineRule="auto"/>
              <w:jc w:val="center"/>
              <w:rPr>
                <w:color w:val="000000"/>
              </w:rPr>
            </w:pPr>
            <w:r w:rsidRPr="00EC38B9">
              <w:rPr>
                <w:color w:val="000000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96F4" w14:textId="77777777" w:rsidR="00AE741E" w:rsidRPr="00EC38B9" w:rsidRDefault="00AE741E" w:rsidP="00502FD2">
            <w:pPr>
              <w:spacing w:after="0" w:line="276" w:lineRule="auto"/>
              <w:jc w:val="right"/>
              <w:rPr>
                <w:color w:val="000000"/>
              </w:rPr>
            </w:pPr>
            <w:r w:rsidRPr="00EC38B9">
              <w:rPr>
                <w:color w:val="000000"/>
              </w:rPr>
              <w:t>-0.003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C8EE" w14:textId="77777777" w:rsidR="00AE741E" w:rsidRPr="00EC38B9" w:rsidRDefault="00AE741E" w:rsidP="00502FD2">
            <w:pPr>
              <w:spacing w:after="0" w:line="276" w:lineRule="auto"/>
              <w:jc w:val="right"/>
              <w:rPr>
                <w:color w:val="000000"/>
              </w:rPr>
            </w:pPr>
            <w:r w:rsidRPr="00EC38B9">
              <w:rPr>
                <w:color w:val="000000"/>
              </w:rPr>
              <w:t>0.00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5ECE" w14:textId="77777777" w:rsidR="00AE741E" w:rsidRPr="00EC38B9" w:rsidRDefault="00AE741E" w:rsidP="00502FD2">
            <w:pPr>
              <w:spacing w:after="0" w:line="276" w:lineRule="auto"/>
              <w:jc w:val="right"/>
              <w:rPr>
                <w:color w:val="000000"/>
              </w:rPr>
            </w:pPr>
            <w:r w:rsidRPr="00EC38B9">
              <w:rPr>
                <w:color w:val="000000"/>
              </w:rPr>
              <w:t>-2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D77C" w14:textId="77777777" w:rsidR="00AE741E" w:rsidRPr="00EC38B9" w:rsidRDefault="00AE741E" w:rsidP="00502FD2">
            <w:pPr>
              <w:spacing w:after="0" w:line="276" w:lineRule="auto"/>
              <w:jc w:val="right"/>
              <w:rPr>
                <w:color w:val="000000"/>
              </w:rPr>
            </w:pPr>
            <w:r w:rsidRPr="00EC38B9">
              <w:rPr>
                <w:color w:val="000000"/>
              </w:rPr>
              <w:t>0.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70EF" w14:textId="77777777" w:rsidR="00AE741E" w:rsidRPr="00EC38B9" w:rsidRDefault="00AE741E" w:rsidP="00502FD2">
            <w:pPr>
              <w:spacing w:after="0" w:line="276" w:lineRule="auto"/>
              <w:rPr>
                <w:color w:val="000000"/>
              </w:rPr>
            </w:pPr>
            <w:r w:rsidRPr="00EC38B9">
              <w:rPr>
                <w:color w:val="000000"/>
              </w:rPr>
              <w:t>*</w:t>
            </w:r>
          </w:p>
        </w:tc>
      </w:tr>
      <w:tr w:rsidR="00AE741E" w:rsidRPr="00EC38B9" w14:paraId="161F7174" w14:textId="77777777" w:rsidTr="00502FD2">
        <w:trPr>
          <w:trHeight w:val="197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4B520" w14:textId="77777777" w:rsidR="00AE741E" w:rsidRPr="00EC38B9" w:rsidRDefault="006C6D26" w:rsidP="00502FD2">
            <w:pPr>
              <w:spacing w:after="0" w:line="276" w:lineRule="auto"/>
              <w:jc w:val="center"/>
              <w:rPr>
                <w:color w:val="00000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lang w:val="es-ES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s-ES"/>
                      </w:rPr>
                      <m:t>u</m:t>
                    </m:r>
                  </m:e>
                </m:acc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057D79" w14:textId="77777777" w:rsidR="00AE741E" w:rsidRPr="00EC38B9" w:rsidRDefault="00AE741E" w:rsidP="00502FD2">
            <w:pPr>
              <w:spacing w:after="0" w:line="276" w:lineRule="auto"/>
              <w:jc w:val="right"/>
              <w:rPr>
                <w:color w:val="000000"/>
              </w:rPr>
            </w:pPr>
            <w:r w:rsidRPr="00EC38B9">
              <w:rPr>
                <w:color w:val="000000"/>
              </w:rPr>
              <w:t>0.332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B2D34" w14:textId="77777777" w:rsidR="00AE741E" w:rsidRPr="00EC38B9" w:rsidRDefault="00AE741E" w:rsidP="00502FD2">
            <w:pPr>
              <w:spacing w:after="0" w:line="276" w:lineRule="auto"/>
              <w:jc w:val="right"/>
              <w:rPr>
                <w:color w:val="000000"/>
              </w:rPr>
            </w:pPr>
            <w:r w:rsidRPr="00EC38B9">
              <w:rPr>
                <w:color w:val="000000"/>
              </w:rPr>
              <w:t>0.187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F1D7BF" w14:textId="77777777" w:rsidR="00AE741E" w:rsidRPr="00EC38B9" w:rsidRDefault="00AE741E" w:rsidP="00502FD2">
            <w:pPr>
              <w:spacing w:after="0" w:line="276" w:lineRule="auto"/>
              <w:jc w:val="right"/>
              <w:rPr>
                <w:color w:val="000000"/>
              </w:rPr>
            </w:pPr>
            <w:r w:rsidRPr="00EC38B9">
              <w:rPr>
                <w:color w:val="000000"/>
              </w:rPr>
              <w:t>1.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E622D" w14:textId="77777777" w:rsidR="00AE741E" w:rsidRPr="00EC38B9" w:rsidRDefault="00AE741E" w:rsidP="00502FD2">
            <w:pPr>
              <w:spacing w:after="0" w:line="276" w:lineRule="auto"/>
              <w:jc w:val="right"/>
              <w:rPr>
                <w:color w:val="000000"/>
              </w:rPr>
            </w:pPr>
            <w:r w:rsidRPr="00EC38B9">
              <w:rPr>
                <w:color w:val="000000"/>
              </w:rPr>
              <w:t>0.0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91D21" w14:textId="77777777" w:rsidR="00AE741E" w:rsidRPr="00EC38B9" w:rsidRDefault="00AE741E" w:rsidP="00502FD2">
            <w:pPr>
              <w:spacing w:after="0" w:line="276" w:lineRule="auto"/>
              <w:rPr>
                <w:color w:val="000000"/>
              </w:rPr>
            </w:pPr>
            <w:r w:rsidRPr="00EC38B9">
              <w:rPr>
                <w:color w:val="000000"/>
              </w:rPr>
              <w:t>.</w:t>
            </w:r>
          </w:p>
        </w:tc>
      </w:tr>
    </w:tbl>
    <w:p w14:paraId="23AC9158" w14:textId="77777777" w:rsidR="005825BF" w:rsidRDefault="005825BF"/>
    <w:sectPr w:rsidR="005825BF">
      <w:footerReference w:type="default" r:id="rId8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5E23F1E9" w16cex:dateUtc="2023-12-11T17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F60F523" w16cid:durableId="5E23F1E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EB5117" w14:textId="77777777" w:rsidR="005939D6" w:rsidRDefault="005939D6" w:rsidP="005825BF">
      <w:pPr>
        <w:spacing w:after="0" w:line="240" w:lineRule="auto"/>
      </w:pPr>
      <w:r>
        <w:separator/>
      </w:r>
    </w:p>
  </w:endnote>
  <w:endnote w:type="continuationSeparator" w:id="0">
    <w:p w14:paraId="0F07892A" w14:textId="77777777" w:rsidR="005939D6" w:rsidRDefault="005939D6" w:rsidP="005825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7385629"/>
      <w:docPartObj>
        <w:docPartGallery w:val="Page Numbers (Bottom of Page)"/>
        <w:docPartUnique/>
      </w:docPartObj>
    </w:sdtPr>
    <w:sdtEndPr/>
    <w:sdtContent>
      <w:p w14:paraId="7CB6B481" w14:textId="5D368DC0" w:rsidR="00502FD2" w:rsidRDefault="00502FD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6D26" w:rsidRPr="006C6D26">
          <w:rPr>
            <w:noProof/>
            <w:lang w:val="es-ES"/>
          </w:rPr>
          <w:t>1</w:t>
        </w:r>
        <w:r>
          <w:fldChar w:fldCharType="end"/>
        </w:r>
      </w:p>
    </w:sdtContent>
  </w:sdt>
  <w:p w14:paraId="57C9024B" w14:textId="77777777" w:rsidR="00502FD2" w:rsidRDefault="00502F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1D3E94" w14:textId="77777777" w:rsidR="005939D6" w:rsidRDefault="005939D6" w:rsidP="005825BF">
      <w:pPr>
        <w:spacing w:after="0" w:line="240" w:lineRule="auto"/>
      </w:pPr>
      <w:r>
        <w:separator/>
      </w:r>
    </w:p>
  </w:footnote>
  <w:footnote w:type="continuationSeparator" w:id="0">
    <w:p w14:paraId="5D2B63F6" w14:textId="77777777" w:rsidR="005939D6" w:rsidRDefault="005939D6" w:rsidP="005825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8BB"/>
    <w:rsid w:val="001D4AA1"/>
    <w:rsid w:val="002F5C9D"/>
    <w:rsid w:val="00334600"/>
    <w:rsid w:val="0047717A"/>
    <w:rsid w:val="00502FD2"/>
    <w:rsid w:val="005825BF"/>
    <w:rsid w:val="00590CDE"/>
    <w:rsid w:val="005939D6"/>
    <w:rsid w:val="00630242"/>
    <w:rsid w:val="006C6D26"/>
    <w:rsid w:val="00720C3F"/>
    <w:rsid w:val="00751A07"/>
    <w:rsid w:val="00790040"/>
    <w:rsid w:val="00876F07"/>
    <w:rsid w:val="008E224F"/>
    <w:rsid w:val="00AC564C"/>
    <w:rsid w:val="00AE741E"/>
    <w:rsid w:val="00B57BCE"/>
    <w:rsid w:val="00C3643A"/>
    <w:rsid w:val="00C43903"/>
    <w:rsid w:val="00CE5DF4"/>
    <w:rsid w:val="00E508BB"/>
    <w:rsid w:val="00EC38B9"/>
    <w:rsid w:val="00F03C65"/>
    <w:rsid w:val="00F16DC2"/>
    <w:rsid w:val="00F75F97"/>
    <w:rsid w:val="00FD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64041"/>
  <w15:chartTrackingRefBased/>
  <w15:docId w15:val="{A944AAD5-DBE4-42BB-9C86-4CEFBDB67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25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25BF"/>
  </w:style>
  <w:style w:type="paragraph" w:styleId="Footer">
    <w:name w:val="footer"/>
    <w:basedOn w:val="Normal"/>
    <w:link w:val="FooterChar"/>
    <w:uiPriority w:val="99"/>
    <w:unhideWhenUsed/>
    <w:rsid w:val="005825B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25BF"/>
  </w:style>
  <w:style w:type="character" w:styleId="CommentReference">
    <w:name w:val="annotation reference"/>
    <w:basedOn w:val="DefaultParagraphFont"/>
    <w:uiPriority w:val="99"/>
    <w:semiHidden/>
    <w:unhideWhenUsed/>
    <w:rsid w:val="00F03C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3C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3C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C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C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F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F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9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1025</Words>
  <Characters>5848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Espon Lenin S</cp:lastModifiedBy>
  <cp:revision>13</cp:revision>
  <dcterms:created xsi:type="dcterms:W3CDTF">2023-08-28T17:29:00Z</dcterms:created>
  <dcterms:modified xsi:type="dcterms:W3CDTF">2024-02-29T03:22:00Z</dcterms:modified>
</cp:coreProperties>
</file>